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80" w:type="dxa"/>
        <w:jc w:val="center"/>
        <w:tblInd w:w="93" w:type="dxa"/>
        <w:tblLook w:val="04A0" w:firstRow="1" w:lastRow="0" w:firstColumn="1" w:lastColumn="0" w:noHBand="0" w:noVBand="1"/>
      </w:tblPr>
      <w:tblGrid>
        <w:gridCol w:w="2760"/>
        <w:gridCol w:w="2760"/>
        <w:gridCol w:w="2760"/>
      </w:tblGrid>
      <w:tr w:rsidR="0000260A" w:rsidRPr="0000260A" w:rsidTr="0000260A">
        <w:trPr>
          <w:trHeight w:val="686"/>
          <w:jc w:val="center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002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axa detected with light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crsocopy</w:t>
            </w:r>
            <w:proofErr w:type="spellEnd"/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 detected with metabarcoding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xa detected with both methods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baena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nanthid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nutissim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phibiocystid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n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kistrodesmu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mar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coid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een algae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ryptophyce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edogonium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mar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phalomona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toms, ribbon colonies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araciopodi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iast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toms, solitary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enedesmu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raphid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edon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edogonium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iast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anabena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f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enedesmu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edia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lenast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ell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edon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udat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orell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edon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inimum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ric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chelomona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losteri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elast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por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mar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igu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smari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lamydomonad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idiace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desmu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nnonic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ucoc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tochinea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aucoc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ostochinea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nium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indakia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chotom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dogoniace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edogonium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lastRenderedPageBreak/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a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idi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mucos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ocysti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diastrum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ryanum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todesmu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bulifer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seudomuriella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diococcace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odomona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enedesmacea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enedesmu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aerople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aerople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aerople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haerople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026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traedron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triden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ebouiophyceae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lotrichales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00260A" w:rsidRPr="0000260A" w:rsidTr="0000260A">
        <w:trPr>
          <w:trHeight w:val="321"/>
          <w:jc w:val="center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estella</w:t>
            </w:r>
            <w:proofErr w:type="spellEnd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0260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otryoides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260A" w:rsidRPr="0000260A" w:rsidRDefault="0000260A" w:rsidP="0000260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0260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0D4CA6" w:rsidRPr="0000260A" w:rsidRDefault="000D4CA6" w:rsidP="0000260A"/>
    <w:sectPr w:rsidR="000D4CA6" w:rsidRPr="000026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648"/>
    <w:rsid w:val="0000260A"/>
    <w:rsid w:val="000D4CA6"/>
    <w:rsid w:val="00161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1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VE7</dc:creator>
  <cp:lastModifiedBy>AGVE7</cp:lastModifiedBy>
  <cp:revision>2</cp:revision>
  <dcterms:created xsi:type="dcterms:W3CDTF">2016-12-20T08:39:00Z</dcterms:created>
  <dcterms:modified xsi:type="dcterms:W3CDTF">2016-12-20T08:47:00Z</dcterms:modified>
</cp:coreProperties>
</file>